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341" w:rsidRDefault="003A1070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 </w:t>
      </w:r>
      <w:bookmarkStart w:id="0" w:name="_GoBack"/>
      <w:bookmarkEnd w:id="0"/>
      <w:r w:rsidR="002D4821">
        <w:rPr>
          <w:rFonts w:ascii="Times New Roman" w:hAnsi="Times New Roman" w:cs="Times New Roman"/>
          <w:sz w:val="24"/>
          <w:szCs w:val="24"/>
        </w:rPr>
        <w:t xml:space="preserve">Appendix A </w:t>
      </w:r>
      <w:r w:rsidR="00854341" w:rsidRPr="00854341">
        <w:rPr>
          <w:rFonts w:ascii="Times New Roman" w:hAnsi="Times New Roman" w:cs="Times New Roman"/>
          <w:sz w:val="24"/>
          <w:szCs w:val="24"/>
        </w:rPr>
        <w:t xml:space="preserve"> </w:t>
      </w:r>
      <w:r w:rsidR="002D4821">
        <w:rPr>
          <w:rFonts w:ascii="Times New Roman" w:hAnsi="Times New Roman" w:cs="Times New Roman"/>
          <w:sz w:val="24"/>
          <w:szCs w:val="24"/>
        </w:rPr>
        <w:t>Medline s</w:t>
      </w:r>
      <w:r w:rsidR="00854341" w:rsidRPr="00854341">
        <w:rPr>
          <w:rFonts w:ascii="Times New Roman" w:hAnsi="Times New Roman" w:cs="Times New Roman"/>
          <w:sz w:val="24"/>
          <w:szCs w:val="24"/>
        </w:rPr>
        <w:t xml:space="preserve">earch strategy  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proofErr w:type="gramStart"/>
      <w:r w:rsidRPr="00854341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854341">
        <w:rPr>
          <w:rFonts w:ascii="Times New Roman" w:hAnsi="Times New Roman" w:cs="Times New Roman"/>
          <w:sz w:val="24"/>
          <w:szCs w:val="24"/>
        </w:rPr>
        <w:t xml:space="preserve"> idiopathic interstitial pneumonias 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. Fibrotic interstitial lung diseas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. Idiopathic pulmonary fibrosi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. Interstitial pulmonary fibrosi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5. Fibrotic non-specific interstitial pneumonia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6. Fibrotic NSIP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7. Fibrotic lung diseas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8. Pulmonary fibrosi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9. IPF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0. Cryptogenic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fibrosing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alveolitis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1. Interstitial pneumonia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2. UIP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3. IIP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4. Terms 1-13 were combined using OR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5. Anorexia or loss adj2 appetit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6. Anxiety or anxiety disorders or anxiou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7. Breath*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8. Confusion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19. Constipation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0. Cough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1. Delirium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2. Depression or depressive disorders or mood disorders or depressive symptoms or low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mood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3.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diarr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$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4. Dyspepsia or acid reflux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5.  Dysphonia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Dyspnea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or dyspnoea or dyspnoeic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7. Emesis or vomiting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8. Fatigue or tiredness or weaknes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29. Flatulenc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0. Gagging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1. Halitosi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2. Heart burn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3.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Hemoptysis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h$moptysis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4. Hiccup or hiccough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Hyperphagia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6. Hoarsenes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7. Nausea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8. Organic brain syndrom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39. Pain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0. Polyuria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1. Polydipsia or thirst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2. Sleep initiation and maintenance disorders or sleeplessness or problem$ sleep$ or insomnia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3. Thrush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4. Weight loss or weight reduction or weight fluctuation$ or loss </w:t>
      </w:r>
      <w:proofErr w:type="spellStart"/>
      <w:r w:rsidRPr="00854341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854341">
        <w:rPr>
          <w:rFonts w:ascii="Times New Roman" w:hAnsi="Times New Roman" w:cs="Times New Roman"/>
          <w:sz w:val="24"/>
          <w:szCs w:val="24"/>
        </w:rPr>
        <w:t xml:space="preserve"> weight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5. Weight gain or weight increas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6. Xerostomia or dry mouth or oral drynes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lastRenderedPageBreak/>
        <w:t xml:space="preserve">47. Symptom$ or pathological conditions, signs and symptom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8. Terms 15-47 were combined using OR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49. Results from the search conducted in numerals 14 and 48 were combined using AND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50. Prevalenc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51. Incidence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52. Rate*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53. Terms </w:t>
      </w:r>
    </w:p>
    <w:p w:rsidR="00854341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 xml:space="preserve">50-52 were combined using OR </w:t>
      </w:r>
    </w:p>
    <w:p w:rsidR="009255EA" w:rsidRPr="00854341" w:rsidRDefault="00854341" w:rsidP="0085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341">
        <w:rPr>
          <w:rFonts w:ascii="Times New Roman" w:hAnsi="Times New Roman" w:cs="Times New Roman"/>
          <w:sz w:val="24"/>
          <w:szCs w:val="24"/>
        </w:rPr>
        <w:t>54. Results from the search conducted in numerals 49 and 53 were combined using AND</w:t>
      </w:r>
    </w:p>
    <w:sectPr w:rsidR="009255EA" w:rsidRPr="00854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54341"/>
    <w:rsid w:val="002D4821"/>
    <w:rsid w:val="003A1070"/>
    <w:rsid w:val="00854341"/>
    <w:rsid w:val="0092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464</Characters>
  <Application>Microsoft Office Word</Application>
  <DocSecurity>0</DocSecurity>
  <Lines>6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TBANIGA</cp:lastModifiedBy>
  <cp:revision>3</cp:revision>
  <dcterms:created xsi:type="dcterms:W3CDTF">2016-08-17T17:02:00Z</dcterms:created>
  <dcterms:modified xsi:type="dcterms:W3CDTF">2018-05-17T14:41:00Z</dcterms:modified>
</cp:coreProperties>
</file>